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Table S2</w:t>
      </w:r>
      <w:r>
        <w:rPr>
          <w:sz w:val="24"/>
        </w:rPr>
        <w:t>：</w:t>
      </w:r>
      <w:r>
        <w:rPr>
          <w:sz w:val="24"/>
        </w:rPr>
        <w:t xml:space="preserve">Population genetic diversity of </w:t>
      </w:r>
      <w:r>
        <w:rPr>
          <w:i/>
          <w:sz w:val="24"/>
        </w:rPr>
        <w:t>R. dumulosa</w:t>
      </w:r>
      <w:r>
        <w:rPr>
          <w:sz w:val="24"/>
        </w:rPr>
        <w:t xml:space="preserve"> (n: population size; PPL: proportion of polymorphic loci at the 5</w:t>
      </w:r>
      <w:r>
        <w:rPr>
          <w:sz w:val="24"/>
        </w:rPr>
        <w:t>％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evel; Hj: expected heterozygosity or Nei’s gene diversity; S.E.: standard error; Var: variance; H: Nei’s gene diversity; I: Shannon diversity index; NC: northern China; CNWC: central and northwestern China).</w:t>
      </w:r>
    </w:p>
    <w:tbl>
      <w:tblPr>
        <w:tblW w:w="90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729"/>
        <w:gridCol w:w="1080"/>
        <w:gridCol w:w="1080"/>
        <w:gridCol w:w="1080"/>
        <w:gridCol w:w="1260"/>
        <w:gridCol w:w="1260"/>
        <w:gridCol w:w="1260"/>
      </w:tblGrid>
      <w:tr>
        <w:trPr>
          <w:trHeight w:val="289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P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j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S.E.(Hj)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r(Hj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0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3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XS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1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XS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7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H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9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Q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8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L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1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L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5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B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7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L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6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XB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3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XB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6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XX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2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BH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6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L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0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L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2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L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8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L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6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L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0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YP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9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YP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2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YP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3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YP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1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YS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9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YS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0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G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9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4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ZH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0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X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8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B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8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B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6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TB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0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CQ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1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ZZ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6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J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1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5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5</w:t>
            </w:r>
          </w:p>
        </w:tc>
      </w:tr>
      <w:tr>
        <w:trPr>
          <w:trHeight w:val="289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W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1:22:00Z</dcterms:created>
  <dc:creator>娄安如</dc:creator>
  <dc:description/>
  <cp:keywords/>
  <dc:language>en-US</dc:language>
  <cp:lastModifiedBy>娄安如</cp:lastModifiedBy>
  <dcterms:modified xsi:type="dcterms:W3CDTF">2011-08-14T01:22:00Z</dcterms:modified>
  <cp:revision>2</cp:revision>
  <dc:subject/>
  <dc:title>Table 3：Population genetic diversity of R</dc:title>
</cp:coreProperties>
</file>